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3E9" w:rsidRPr="001474C6" w:rsidRDefault="001343E9" w:rsidP="00B82103">
      <w:pPr>
        <w:spacing w:after="0" w:line="360" w:lineRule="auto"/>
        <w:contextualSpacing/>
        <w:jc w:val="both"/>
        <w:rPr>
          <w:rFonts w:ascii="Arial" w:hAnsi="Arial" w:cs="Arial"/>
        </w:rPr>
      </w:pPr>
    </w:p>
    <w:p w:rsidR="001343E9" w:rsidRPr="001474C6" w:rsidRDefault="001343E9" w:rsidP="001343E9">
      <w:pPr>
        <w:spacing w:line="360" w:lineRule="auto"/>
        <w:contextualSpacing/>
        <w:jc w:val="both"/>
        <w:rPr>
          <w:rFonts w:ascii="Arial" w:hAnsi="Arial" w:cs="Arial"/>
          <w:b/>
        </w:rPr>
      </w:pPr>
      <w:r w:rsidRPr="001474C6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C6BB4F" wp14:editId="3F0C87DC">
                <wp:simplePos x="0" y="0"/>
                <wp:positionH relativeFrom="margin">
                  <wp:posOffset>-15857</wp:posOffset>
                </wp:positionH>
                <wp:positionV relativeFrom="paragraph">
                  <wp:posOffset>443986</wp:posOffset>
                </wp:positionV>
                <wp:extent cx="5930900" cy="4756994"/>
                <wp:effectExtent l="0" t="0" r="0" b="571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0900" cy="47569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8897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235"/>
                              <w:gridCol w:w="1122"/>
                              <w:gridCol w:w="1134"/>
                              <w:gridCol w:w="1134"/>
                              <w:gridCol w:w="1134"/>
                              <w:gridCol w:w="1134"/>
                              <w:gridCol w:w="1004"/>
                            </w:tblGrid>
                            <w:tr w:rsidR="001343E9" w:rsidRPr="00175224" w:rsidTr="00E557F7">
                              <w:trPr>
                                <w:trHeight w:hRule="exact" w:val="604"/>
                              </w:trPr>
                              <w:tc>
                                <w:tcPr>
                                  <w:tcW w:w="2235" w:type="dxa"/>
                                  <w:vMerge w:val="restart"/>
                                  <w:tcBorders>
                                    <w:top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601FE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vMerge w:val="restart"/>
                                  <w:tcBorders>
                                    <w:top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601FE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proofErr w:type="gramStart"/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n</w:t>
                                  </w:r>
                                  <w:proofErr w:type="gramEnd"/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5540" w:type="dxa"/>
                                  <w:gridSpan w:val="5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1343E9" w:rsidRPr="00175224" w:rsidRDefault="001343E9" w:rsidP="00BF1524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TRPM4 Intensity (n=99)</w:t>
                                  </w: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594"/>
                              </w:trPr>
                              <w:tc>
                                <w:tcPr>
                                  <w:tcW w:w="2235" w:type="dxa"/>
                                  <w:vMerge/>
                                  <w:tcBorders>
                                    <w:bottom w:val="single" w:sz="12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22" w:type="dxa"/>
                                  <w:vMerge/>
                                  <w:tcBorders>
                                    <w:bottom w:val="single" w:sz="12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1343E9" w:rsidRPr="00175224" w:rsidRDefault="001343E9" w:rsidP="000D7EF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Wea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Mode-rat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Strong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  <w:b/>
                                      <w:i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  <w:i/>
                                    </w:rPr>
                                    <w:t>p</w:t>
                                  </w: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ER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shd w:val="pct5" w:color="auto" w:fill="auto"/>
                                </w:tcPr>
                                <w:p w:rsidR="001343E9" w:rsidRPr="00175224" w:rsidRDefault="001343E9" w:rsidP="00AA6067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shd w:val="pct5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60 (61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1 (11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4 (24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9 (19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6 (6.1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 w:val="restart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0.639 (F)</w:t>
                                  </w: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38 (38.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5 (5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0 (20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1 (11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 (2.1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PR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auto"/>
                                    <w:lef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shd w:val="clear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57 (58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1 (11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5 (25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6 (16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5 (5.1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 w:val="restart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0.802 (F)</w:t>
                                  </w: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41 (41.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5 (5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9 (19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4 (14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3 (3.1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HER2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auto"/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shd w:val="pct5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67 (68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3 (13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7 (27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1 (21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6 (6.1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 w:val="restart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0.525 (F)</w:t>
                                  </w: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31 (31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3 (3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7 (17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9 (9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 (2.0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Subtype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auto"/>
                                    <w:lef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Luminal 1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shd w:val="clear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36 (36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5 (5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5 (15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3 (13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3 (3.1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 w:val="restart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5E1877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0.803 (F)</w:t>
                                  </w: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Luminal 2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shd w:val="clear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0 (10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 (1.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7 (7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 (2.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Non-luminal HER2</w:t>
                                  </w:r>
                                  <w:r w:rsidR="005D2B2B" w:rsidRPr="005D2B2B">
                                    <w:rPr>
                                      <w:rFonts w:ascii="Arial" w:eastAsia="Calibri" w:hAnsi="Arial" w:cs="Arial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shd w:val="clear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1 (21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 (2.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0 (10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7 (7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 (2.0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/>
                                  <w:tcBorders>
                                    <w:lef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TNBC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31 (31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8 (8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2 (12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8 (8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3 (3.1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  <w:b/>
                                    </w:rPr>
                                    <w:t>Ki-67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auto"/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  <w:tr w:rsidR="001343E9" w:rsidRPr="00175224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shd w:val="pct5" w:color="auto" w:fill="auto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&lt;Median (&lt;30%)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shd w:val="pct5" w:color="auto" w:fill="auto"/>
                                </w:tcPr>
                                <w:p w:rsidR="001343E9" w:rsidRPr="00175224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27 (45.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4 (6.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1 (18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1 (18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1 (1.7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 w:val="restart"/>
                                  <w:tcBorders>
                                    <w:left w:val="nil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75224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75224">
                                    <w:rPr>
                                      <w:rFonts w:ascii="Arial" w:eastAsia="Calibri" w:hAnsi="Arial" w:cs="Arial"/>
                                    </w:rPr>
                                    <w:t>0.630 (F)</w:t>
                                  </w:r>
                                </w:p>
                              </w:tc>
                            </w:tr>
                            <w:tr w:rsidR="001343E9" w:rsidRPr="001A726E" w:rsidTr="00E557F7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A726E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A726E">
                                    <w:rPr>
                                      <w:rFonts w:ascii="Arial" w:eastAsia="Calibri" w:hAnsi="Arial" w:cs="Arial"/>
                                    </w:rPr>
                                    <w:t>≥Median (≥30%)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A726E" w:rsidRDefault="001343E9" w:rsidP="00CA1BF9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A726E">
                                    <w:rPr>
                                      <w:rFonts w:ascii="Arial" w:eastAsia="Calibri" w:hAnsi="Arial" w:cs="Arial"/>
                                    </w:rPr>
                                    <w:t>32 (54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</w:tcPr>
                                <w:p w:rsidR="001343E9" w:rsidRPr="001A726E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A726E">
                                    <w:rPr>
                                      <w:rFonts w:ascii="Arial" w:eastAsia="Calibri" w:hAnsi="Arial" w:cs="Arial"/>
                                    </w:rPr>
                                    <w:t>3 (5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auto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A726E" w:rsidRDefault="001343E9" w:rsidP="00963153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A726E">
                                    <w:rPr>
                                      <w:rFonts w:ascii="Arial" w:eastAsia="Calibri" w:hAnsi="Arial" w:cs="Arial"/>
                                    </w:rPr>
                                    <w:t>14 (23.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A726E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A726E">
                                    <w:rPr>
                                      <w:rFonts w:ascii="Arial" w:eastAsia="Calibri" w:hAnsi="Arial" w:cs="Arial"/>
                                    </w:rPr>
                                    <w:t>11 (18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pct5" w:color="auto" w:fill="auto"/>
                                  <w:vAlign w:val="center"/>
                                </w:tcPr>
                                <w:p w:rsidR="001343E9" w:rsidRPr="001A726E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right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  <w:r w:rsidRPr="001A726E">
                                    <w:rPr>
                                      <w:rFonts w:ascii="Arial" w:eastAsia="Calibri" w:hAnsi="Arial" w:cs="Arial"/>
                                    </w:rPr>
                                    <w:t>4 (6.8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</w:tcBorders>
                                  <w:shd w:val="pct5" w:color="auto" w:fill="auto"/>
                                  <w:vAlign w:val="bottom"/>
                                </w:tcPr>
                                <w:p w:rsidR="001343E9" w:rsidRPr="001A726E" w:rsidRDefault="001343E9" w:rsidP="00251F2B">
                                  <w:pPr>
                                    <w:tabs>
                                      <w:tab w:val="left" w:pos="7499"/>
                                    </w:tabs>
                                    <w:spacing w:line="240" w:lineRule="auto"/>
                                    <w:jc w:val="center"/>
                                    <w:rPr>
                                      <w:rFonts w:ascii="Arial" w:eastAsia="Calibri" w:hAnsi="Arial" w:cs="Arial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1343E9" w:rsidRPr="001A726E" w:rsidRDefault="001343E9" w:rsidP="001343E9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1474C6">
                              <w:rPr>
                                <w:rFonts w:ascii="Arial" w:hAnsi="Arial" w:cs="Arial"/>
                                <w:b/>
                              </w:rPr>
                              <w:t>*</w:t>
                            </w:r>
                            <w:r w:rsidRPr="001474C6">
                              <w:rPr>
                                <w:rFonts w:ascii="Arial" w:hAnsi="Arial" w:cs="Arial"/>
                              </w:rPr>
                              <w:t xml:space="preserve">One case without ER, PR or HER2 data; </w:t>
                            </w:r>
                            <w:r w:rsidRPr="001474C6">
                              <w:rPr>
                                <w:rFonts w:ascii="Arial" w:hAnsi="Arial" w:cs="Arial"/>
                                <w:b/>
                                <w:vertAlign w:val="superscript"/>
                              </w:rPr>
                              <w:t>†</w:t>
                            </w:r>
                            <w:r w:rsidRPr="001474C6">
                              <w:rPr>
                                <w:rFonts w:ascii="Arial" w:hAnsi="Arial" w:cs="Arial"/>
                              </w:rPr>
                              <w:t xml:space="preserve">Number of cases with available Ki-67 staining frequency data: n=59. (F) </w:t>
                            </w:r>
                            <w:proofErr w:type="gramStart"/>
                            <w:r w:rsidRPr="001474C6">
                              <w:rPr>
                                <w:rFonts w:ascii="Arial" w:hAnsi="Arial" w:cs="Arial"/>
                              </w:rPr>
                              <w:t>denotes</w:t>
                            </w:r>
                            <w:proofErr w:type="gramEnd"/>
                            <w:r w:rsidRPr="001474C6">
                              <w:rPr>
                                <w:rFonts w:ascii="Arial" w:hAnsi="Arial" w:cs="Arial"/>
                              </w:rPr>
                              <w:t xml:space="preserve"> Fisher’s exact test.</w:t>
                            </w:r>
                            <w:r w:rsidR="00B11E7F" w:rsidRPr="001474C6">
                              <w:rPr>
                                <w:rFonts w:ascii="Arial" w:hAnsi="Arial" w:cs="Arial"/>
                              </w:rPr>
                              <w:t xml:space="preserve"> No significant association was observed for each parameter.</w:t>
                            </w:r>
                          </w:p>
                          <w:p w:rsidR="001343E9" w:rsidRPr="004E0B62" w:rsidRDefault="001343E9" w:rsidP="001343E9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left:0;text-align:left;margin-left:-1.25pt;margin-top:34.95pt;width:467pt;height:374.5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" filled="f" stroked="f">
                <v:textbox>
                  <w:txbxContent>
                    <w:tbl>
                      <w:tblPr>
                        <w:tblW w:w="8897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235"/>
                        <w:gridCol w:w="1122"/>
                        <w:gridCol w:w="1134"/>
                        <w:gridCol w:w="1134"/>
                        <w:gridCol w:w="1134"/>
                        <w:gridCol w:w="1134"/>
                        <w:gridCol w:w="1004"/>
                      </w:tblGrid>
                      <w:tr w:rsidR="001343E9" w:rsidRPr="00175224" w:rsidTr="00E557F7">
                        <w:trPr>
                          <w:trHeight w:hRule="exact" w:val="604"/>
                        </w:trPr>
                        <w:tc>
                          <w:tcPr>
                            <w:tcW w:w="2235" w:type="dxa"/>
                            <w:vMerge w:val="restart"/>
                            <w:tcBorders>
                              <w:top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601FE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122" w:type="dxa"/>
                            <w:vMerge w:val="restart"/>
                            <w:tcBorders>
                              <w:top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601FE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proofErr w:type="gramStart"/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n</w:t>
                            </w:r>
                            <w:proofErr w:type="gramEnd"/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5540" w:type="dxa"/>
                            <w:gridSpan w:val="5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bottom"/>
                          </w:tcPr>
                          <w:p w:rsidR="001343E9" w:rsidRPr="00175224" w:rsidRDefault="001343E9" w:rsidP="00BF1524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TRPM4 Intensity (n=99)</w:t>
                            </w: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594"/>
                        </w:trPr>
                        <w:tc>
                          <w:tcPr>
                            <w:tcW w:w="2235" w:type="dxa"/>
                            <w:vMerge/>
                            <w:tcBorders>
                              <w:bottom w:val="single" w:sz="12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122" w:type="dxa"/>
                            <w:vMerge/>
                            <w:tcBorders>
                              <w:bottom w:val="single" w:sz="12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bottom"/>
                          </w:tcPr>
                          <w:p w:rsidR="001343E9" w:rsidRPr="00175224" w:rsidRDefault="001343E9" w:rsidP="000D7EF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Weak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Mode-rat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Strong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  <w:i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  <w:i/>
                              </w:rPr>
                              <w:t>p</w:t>
                            </w: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-value</w:t>
                            </w: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ER*</w:t>
                            </w:r>
                          </w:p>
                        </w:tc>
                        <w:tc>
                          <w:tcPr>
                            <w:tcW w:w="1122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004" w:type="dxa"/>
                            <w:tcBorders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shd w:val="pct5" w:color="auto" w:fill="auto"/>
                          </w:tcPr>
                          <w:p w:rsidR="001343E9" w:rsidRPr="00175224" w:rsidRDefault="001343E9" w:rsidP="00AA6067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22" w:type="dxa"/>
                            <w:shd w:val="pct5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60 (61.2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1 (11.2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4 (24.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9 (19.4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6 (6.1)</w:t>
                            </w:r>
                          </w:p>
                        </w:tc>
                        <w:tc>
                          <w:tcPr>
                            <w:tcW w:w="1004" w:type="dxa"/>
                            <w:vMerge w:val="restart"/>
                            <w:tcBorders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0.639 (F)</w:t>
                            </w: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38 (38.8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5 (5.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0 (20.4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4" w:space="0" w:color="auto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1 (11.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 (2.1)</w:t>
                            </w:r>
                          </w:p>
                        </w:tc>
                        <w:tc>
                          <w:tcPr>
                            <w:tcW w:w="1004" w:type="dxa"/>
                            <w:vMerge/>
                            <w:tcBorders>
                              <w:left w:val="nil"/>
                              <w:bottom w:val="single" w:sz="4" w:space="0" w:color="auto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PR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auto"/>
                              <w:left w:val="nil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22" w:type="dxa"/>
                            <w:shd w:val="clear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57 (58.2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1 (11.2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5 (25.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6 (16.3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5 (5.1)</w:t>
                            </w:r>
                          </w:p>
                        </w:tc>
                        <w:tc>
                          <w:tcPr>
                            <w:tcW w:w="1004" w:type="dxa"/>
                            <w:vMerge w:val="restart"/>
                            <w:tcBorders>
                              <w:left w:val="nil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0.802 (F)</w:t>
                            </w: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41 (41.8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5 (5.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9 (19.4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4 (14.3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3 (3.1)</w:t>
                            </w:r>
                          </w:p>
                        </w:tc>
                        <w:tc>
                          <w:tcPr>
                            <w:tcW w:w="1004" w:type="dxa"/>
                            <w:vMerge/>
                            <w:tcBorders>
                              <w:left w:val="nil"/>
                              <w:bottom w:val="single" w:sz="4" w:space="0" w:color="auto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HER2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auto"/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22" w:type="dxa"/>
                            <w:shd w:val="pct5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67 (68.4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3 (13.3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7 (27.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1 (21.4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6 (6.1)</w:t>
                            </w:r>
                          </w:p>
                        </w:tc>
                        <w:tc>
                          <w:tcPr>
                            <w:tcW w:w="1004" w:type="dxa"/>
                            <w:vMerge w:val="restart"/>
                            <w:tcBorders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0.525 (F)</w:t>
                            </w: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31 (31.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3 (3.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7 (17.3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4" w:space="0" w:color="auto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9 (9.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 (2.0)</w:t>
                            </w:r>
                          </w:p>
                        </w:tc>
                        <w:tc>
                          <w:tcPr>
                            <w:tcW w:w="1004" w:type="dxa"/>
                            <w:vMerge/>
                            <w:tcBorders>
                              <w:left w:val="nil"/>
                              <w:bottom w:val="single" w:sz="4" w:space="0" w:color="auto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Subtype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auto"/>
                              <w:left w:val="nil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Luminal 1</w:t>
                            </w:r>
                          </w:p>
                        </w:tc>
                        <w:tc>
                          <w:tcPr>
                            <w:tcW w:w="1122" w:type="dxa"/>
                            <w:shd w:val="clear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36 (36.7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5 (5.1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5 (15.3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3 (13.3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3 (3.1)</w:t>
                            </w:r>
                          </w:p>
                        </w:tc>
                        <w:tc>
                          <w:tcPr>
                            <w:tcW w:w="1004" w:type="dxa"/>
                            <w:vMerge w:val="restart"/>
                            <w:tcBorders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5E1877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0.803 (F)</w:t>
                            </w: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Luminal 2</w:t>
                            </w:r>
                          </w:p>
                        </w:tc>
                        <w:tc>
                          <w:tcPr>
                            <w:tcW w:w="1122" w:type="dxa"/>
                            <w:shd w:val="clear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0 (10.2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 (1.0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7 (7.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 (2.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004" w:type="dxa"/>
                            <w:vMerge/>
                            <w:tcBorders>
                              <w:left w:val="nil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Non-luminal HER2</w:t>
                            </w:r>
                            <w:r w:rsidR="005D2B2B" w:rsidRPr="005D2B2B">
                              <w:rPr>
                                <w:rFonts w:ascii="Arial" w:eastAsia="Calibri" w:hAnsi="Arial" w:cs="Arial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22" w:type="dxa"/>
                            <w:shd w:val="clear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1 (21.4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 (2.0)</w:t>
                            </w:r>
                          </w:p>
                        </w:tc>
                        <w:tc>
                          <w:tcPr>
                            <w:tcW w:w="1134" w:type="dxa"/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0 (10.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7 (7.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 (2.0)</w:t>
                            </w:r>
                          </w:p>
                        </w:tc>
                        <w:tc>
                          <w:tcPr>
                            <w:tcW w:w="1004" w:type="dxa"/>
                            <w:vMerge/>
                            <w:tcBorders>
                              <w:left w:val="nil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TNBC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31 (31.7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8 (8.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2 (12.3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8 (8.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3 (3.1)</w:t>
                            </w:r>
                          </w:p>
                        </w:tc>
                        <w:tc>
                          <w:tcPr>
                            <w:tcW w:w="1004" w:type="dxa"/>
                            <w:vMerge/>
                            <w:tcBorders>
                              <w:left w:val="nil"/>
                              <w:bottom w:val="single" w:sz="4" w:space="0" w:color="auto"/>
                            </w:tcBorders>
                            <w:shd w:val="clear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  <w:b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  <w:b/>
                              </w:rPr>
                              <w:t>Ki-67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shd w:val="pct5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auto"/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  <w:tr w:rsidR="001343E9" w:rsidRPr="00175224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shd w:val="pct5" w:color="auto" w:fill="auto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&lt;Median (&lt;30%)</w:t>
                            </w:r>
                          </w:p>
                        </w:tc>
                        <w:tc>
                          <w:tcPr>
                            <w:tcW w:w="1122" w:type="dxa"/>
                            <w:shd w:val="pct5" w:color="auto" w:fill="auto"/>
                          </w:tcPr>
                          <w:p w:rsidR="001343E9" w:rsidRPr="00175224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27 (45.8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4 (6.8)</w:t>
                            </w:r>
                          </w:p>
                        </w:tc>
                        <w:tc>
                          <w:tcPr>
                            <w:tcW w:w="1134" w:type="dxa"/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1 (18.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1 (18.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1 (1.7)</w:t>
                            </w:r>
                          </w:p>
                        </w:tc>
                        <w:tc>
                          <w:tcPr>
                            <w:tcW w:w="1004" w:type="dxa"/>
                            <w:vMerge w:val="restart"/>
                            <w:tcBorders>
                              <w:left w:val="nil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75224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  <w:r w:rsidRPr="00175224">
                              <w:rPr>
                                <w:rFonts w:ascii="Arial" w:eastAsia="Calibri" w:hAnsi="Arial" w:cs="Arial"/>
                              </w:rPr>
                              <w:t>0.630 (F)</w:t>
                            </w:r>
                          </w:p>
                        </w:tc>
                      </w:tr>
                      <w:tr w:rsidR="001343E9" w:rsidRPr="001A726E" w:rsidTr="00E557F7">
                        <w:trPr>
                          <w:trHeight w:hRule="exact" w:val="284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</w:tcPr>
                          <w:p w:rsidR="001343E9" w:rsidRPr="001A726E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rPr>
                                <w:rFonts w:ascii="Arial" w:eastAsia="Calibri" w:hAnsi="Arial" w:cs="Arial"/>
                              </w:rPr>
                            </w:pPr>
                            <w:r w:rsidRPr="001A726E">
                              <w:rPr>
                                <w:rFonts w:ascii="Arial" w:eastAsia="Calibri" w:hAnsi="Arial" w:cs="Arial"/>
                              </w:rPr>
                              <w:t>≥Median (≥30%)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</w:tcPr>
                          <w:p w:rsidR="001343E9" w:rsidRPr="001A726E" w:rsidRDefault="001343E9" w:rsidP="00CA1BF9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A726E">
                              <w:rPr>
                                <w:rFonts w:ascii="Arial" w:eastAsia="Calibri" w:hAnsi="Arial" w:cs="Arial"/>
                              </w:rPr>
                              <w:t>32 (54.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</w:tcPr>
                          <w:p w:rsidR="001343E9" w:rsidRPr="001A726E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A726E">
                              <w:rPr>
                                <w:rFonts w:ascii="Arial" w:eastAsia="Calibri" w:hAnsi="Arial" w:cs="Arial"/>
                              </w:rPr>
                              <w:t>3 (5.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auto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A726E" w:rsidRDefault="001343E9" w:rsidP="00963153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A726E">
                              <w:rPr>
                                <w:rFonts w:ascii="Arial" w:eastAsia="Calibri" w:hAnsi="Arial" w:cs="Arial"/>
                              </w:rPr>
                              <w:t>14 (23.8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4" w:space="0" w:color="auto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A726E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A726E">
                              <w:rPr>
                                <w:rFonts w:ascii="Arial" w:eastAsia="Calibri" w:hAnsi="Arial" w:cs="Arial"/>
                              </w:rPr>
                              <w:t>11 (18.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pct5" w:color="auto" w:fill="auto"/>
                            <w:vAlign w:val="center"/>
                          </w:tcPr>
                          <w:p w:rsidR="001343E9" w:rsidRPr="001A726E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right"/>
                              <w:rPr>
                                <w:rFonts w:ascii="Arial" w:eastAsia="Calibri" w:hAnsi="Arial" w:cs="Arial"/>
                              </w:rPr>
                            </w:pPr>
                            <w:r w:rsidRPr="001A726E">
                              <w:rPr>
                                <w:rFonts w:ascii="Arial" w:eastAsia="Calibri" w:hAnsi="Arial" w:cs="Arial"/>
                              </w:rPr>
                              <w:t>4 (6.8)</w:t>
                            </w:r>
                          </w:p>
                        </w:tc>
                        <w:tc>
                          <w:tcPr>
                            <w:tcW w:w="1004" w:type="dxa"/>
                            <w:vMerge/>
                            <w:tcBorders>
                              <w:left w:val="nil"/>
                              <w:bottom w:val="single" w:sz="4" w:space="0" w:color="auto"/>
                            </w:tcBorders>
                            <w:shd w:val="pct5" w:color="auto" w:fill="auto"/>
                            <w:vAlign w:val="bottom"/>
                          </w:tcPr>
                          <w:p w:rsidR="001343E9" w:rsidRPr="001A726E" w:rsidRDefault="001343E9" w:rsidP="00251F2B">
                            <w:pPr>
                              <w:tabs>
                                <w:tab w:val="left" w:pos="7499"/>
                              </w:tabs>
                              <w:spacing w:line="240" w:lineRule="auto"/>
                              <w:jc w:val="center"/>
                              <w:rPr>
                                <w:rFonts w:ascii="Arial" w:eastAsia="Calibri" w:hAnsi="Arial" w:cs="Arial"/>
                              </w:rPr>
                            </w:pPr>
                          </w:p>
                        </w:tc>
                      </w:tr>
                    </w:tbl>
                    <w:p w:rsidR="001343E9" w:rsidRPr="001A726E" w:rsidRDefault="001343E9" w:rsidP="001343E9">
                      <w:pPr>
                        <w:rPr>
                          <w:rFonts w:ascii="Arial" w:hAnsi="Arial" w:cs="Arial"/>
                          <w:color w:val="000000"/>
                        </w:rPr>
                      </w:pPr>
                      <w:r w:rsidRPr="001474C6">
                        <w:rPr>
                          <w:rFonts w:ascii="Arial" w:hAnsi="Arial" w:cs="Arial"/>
                          <w:b/>
                        </w:rPr>
                        <w:t>*</w:t>
                      </w:r>
                      <w:r w:rsidRPr="001474C6">
                        <w:rPr>
                          <w:rFonts w:ascii="Arial" w:hAnsi="Arial" w:cs="Arial"/>
                        </w:rPr>
                        <w:t xml:space="preserve">One case without ER, PR or HER2 data; </w:t>
                      </w:r>
                      <w:r w:rsidRPr="001474C6">
                        <w:rPr>
                          <w:rFonts w:ascii="Arial" w:hAnsi="Arial" w:cs="Arial"/>
                          <w:b/>
                          <w:vertAlign w:val="superscript"/>
                        </w:rPr>
                        <w:t>†</w:t>
                      </w:r>
                      <w:r w:rsidRPr="001474C6">
                        <w:rPr>
                          <w:rFonts w:ascii="Arial" w:hAnsi="Arial" w:cs="Arial"/>
                        </w:rPr>
                        <w:t xml:space="preserve">Number of cases with available Ki-67 staining frequency data: n=59. (F) </w:t>
                      </w:r>
                      <w:proofErr w:type="gramStart"/>
                      <w:r w:rsidRPr="001474C6">
                        <w:rPr>
                          <w:rFonts w:ascii="Arial" w:hAnsi="Arial" w:cs="Arial"/>
                        </w:rPr>
                        <w:t>denotes</w:t>
                      </w:r>
                      <w:proofErr w:type="gramEnd"/>
                      <w:r w:rsidRPr="001474C6">
                        <w:rPr>
                          <w:rFonts w:ascii="Arial" w:hAnsi="Arial" w:cs="Arial"/>
                        </w:rPr>
                        <w:t xml:space="preserve"> Fisher’s exact test.</w:t>
                      </w:r>
                      <w:r w:rsidR="00B11E7F" w:rsidRPr="001474C6">
                        <w:rPr>
                          <w:rFonts w:ascii="Arial" w:hAnsi="Arial" w:cs="Arial"/>
                        </w:rPr>
                        <w:t xml:space="preserve"> No significant association was observed for each parameter.</w:t>
                      </w:r>
                    </w:p>
                    <w:p w:rsidR="001343E9" w:rsidRPr="004E0B62" w:rsidRDefault="001343E9" w:rsidP="001343E9">
                      <w:pPr>
                        <w:rPr>
                          <w:rFonts w:ascii="Arial" w:hAnsi="Arial" w:cs="Arial"/>
                          <w:color w:val="00000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proofErr w:type="gramStart"/>
      <w:r w:rsidRPr="001474C6">
        <w:rPr>
          <w:rFonts w:ascii="Arial" w:hAnsi="Arial" w:cs="Arial"/>
          <w:b/>
          <w:noProof/>
        </w:rPr>
        <w:t>S2 Table</w:t>
      </w:r>
      <w:r w:rsidR="005E6AE3" w:rsidRPr="001474C6">
        <w:rPr>
          <w:rFonts w:ascii="Arial" w:hAnsi="Arial" w:cs="Arial"/>
          <w:b/>
        </w:rPr>
        <w:t>.</w:t>
      </w:r>
      <w:proofErr w:type="gramEnd"/>
      <w:r w:rsidRPr="001474C6">
        <w:rPr>
          <w:rFonts w:ascii="Arial" w:hAnsi="Arial" w:cs="Arial"/>
          <w:b/>
        </w:rPr>
        <w:t xml:space="preserve"> Association of </w:t>
      </w:r>
      <w:r w:rsidR="00F93DC7" w:rsidRPr="001474C6">
        <w:rPr>
          <w:rFonts w:ascii="Arial" w:hAnsi="Arial" w:cs="Arial"/>
          <w:b/>
        </w:rPr>
        <w:t xml:space="preserve">each TRPM4 intensity </w:t>
      </w:r>
      <w:r w:rsidR="00850C3A" w:rsidRPr="001474C6">
        <w:rPr>
          <w:rFonts w:ascii="Arial" w:hAnsi="Arial" w:cs="Arial"/>
          <w:b/>
        </w:rPr>
        <w:t xml:space="preserve">separately </w:t>
      </w:r>
      <w:r w:rsidR="00F93DC7" w:rsidRPr="001474C6">
        <w:rPr>
          <w:rFonts w:ascii="Arial" w:hAnsi="Arial" w:cs="Arial"/>
          <w:b/>
        </w:rPr>
        <w:t xml:space="preserve">(negative, weak, moderate or strong) </w:t>
      </w:r>
      <w:r w:rsidRPr="001474C6">
        <w:rPr>
          <w:rFonts w:ascii="Arial" w:hAnsi="Arial" w:cs="Arial"/>
          <w:b/>
        </w:rPr>
        <w:t xml:space="preserve">with pathological </w:t>
      </w:r>
      <w:r w:rsidR="00A06C95" w:rsidRPr="001474C6">
        <w:rPr>
          <w:rFonts w:ascii="Arial" w:hAnsi="Arial" w:cs="Arial"/>
          <w:b/>
        </w:rPr>
        <w:t>param</w:t>
      </w:r>
      <w:r w:rsidR="00DE6B52" w:rsidRPr="001474C6">
        <w:rPr>
          <w:rFonts w:ascii="Arial" w:hAnsi="Arial" w:cs="Arial"/>
          <w:b/>
        </w:rPr>
        <w:t>e</w:t>
      </w:r>
      <w:r w:rsidR="00A06C95" w:rsidRPr="001474C6">
        <w:rPr>
          <w:rFonts w:ascii="Arial" w:hAnsi="Arial" w:cs="Arial"/>
          <w:b/>
        </w:rPr>
        <w:t>ters</w:t>
      </w:r>
      <w:r w:rsidRPr="001474C6">
        <w:rPr>
          <w:rFonts w:ascii="Arial" w:hAnsi="Arial" w:cs="Arial"/>
          <w:b/>
        </w:rPr>
        <w:t xml:space="preserve"> of breast cancer patients (n=99). </w:t>
      </w:r>
    </w:p>
    <w:p w:rsidR="001343E9" w:rsidRPr="001474C6" w:rsidRDefault="001343E9" w:rsidP="001343E9">
      <w:pPr>
        <w:spacing w:line="240" w:lineRule="auto"/>
        <w:contextualSpacing/>
        <w:rPr>
          <w:rFonts w:ascii="Arial" w:hAnsi="Arial" w:cs="Arial"/>
          <w:b/>
          <w:sz w:val="2"/>
          <w:szCs w:val="2"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>
      <w:pPr>
        <w:spacing w:line="360" w:lineRule="auto"/>
        <w:contextualSpacing/>
        <w:rPr>
          <w:rFonts w:ascii="Arial" w:hAnsi="Arial" w:cs="Arial"/>
          <w:b/>
        </w:rPr>
      </w:pPr>
    </w:p>
    <w:p w:rsidR="001343E9" w:rsidRPr="001474C6" w:rsidRDefault="001343E9" w:rsidP="001343E9"/>
    <w:p w:rsidR="001343E9" w:rsidRPr="001474C6" w:rsidRDefault="001343E9" w:rsidP="001343E9">
      <w:pPr>
        <w:spacing w:line="360" w:lineRule="auto"/>
        <w:contextualSpacing/>
        <w:jc w:val="both"/>
        <w:rPr>
          <w:rFonts w:ascii="Arial" w:hAnsi="Arial" w:cs="Arial"/>
          <w:lang w:val="en-MY"/>
        </w:rPr>
      </w:pPr>
    </w:p>
    <w:p w:rsidR="001343E9" w:rsidRPr="001474C6" w:rsidRDefault="001343E9" w:rsidP="001343E9">
      <w:pPr>
        <w:spacing w:line="360" w:lineRule="auto"/>
        <w:contextualSpacing/>
        <w:jc w:val="both"/>
        <w:rPr>
          <w:rFonts w:ascii="Arial" w:hAnsi="Arial" w:cs="Arial"/>
          <w:lang w:val="en-MY"/>
        </w:rPr>
      </w:pPr>
    </w:p>
    <w:p w:rsidR="001343E9" w:rsidRPr="001474C6" w:rsidRDefault="001343E9" w:rsidP="001343E9"/>
    <w:p w:rsidR="001343E9" w:rsidRPr="001474C6" w:rsidRDefault="001343E9" w:rsidP="00B82103">
      <w:pPr>
        <w:spacing w:after="0" w:line="360" w:lineRule="auto"/>
        <w:contextualSpacing/>
        <w:jc w:val="both"/>
        <w:rPr>
          <w:rFonts w:ascii="Arial" w:hAnsi="Arial" w:cs="Arial"/>
        </w:rPr>
      </w:pPr>
      <w:bookmarkStart w:id="0" w:name="_GoBack"/>
      <w:bookmarkEnd w:id="0"/>
    </w:p>
    <w:sectPr w:rsidR="001343E9" w:rsidRPr="001474C6" w:rsidSect="00BD18E7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CE3" w:rsidRDefault="007F2CE3" w:rsidP="001E1FD2">
      <w:pPr>
        <w:spacing w:after="0" w:line="240" w:lineRule="auto"/>
      </w:pPr>
      <w:r>
        <w:separator/>
      </w:r>
    </w:p>
  </w:endnote>
  <w:endnote w:type="continuationSeparator" w:id="0">
    <w:p w:rsidR="007F2CE3" w:rsidRDefault="007F2CE3" w:rsidP="001E1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CE3" w:rsidRDefault="007F2CE3" w:rsidP="001E1FD2">
      <w:pPr>
        <w:spacing w:after="0" w:line="240" w:lineRule="auto"/>
      </w:pPr>
      <w:r>
        <w:separator/>
      </w:r>
    </w:p>
  </w:footnote>
  <w:footnote w:type="continuationSeparator" w:id="0">
    <w:p w:rsidR="007F2CE3" w:rsidRDefault="007F2CE3" w:rsidP="001E1F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0D1"/>
    <w:rsid w:val="000071C3"/>
    <w:rsid w:val="00016B57"/>
    <w:rsid w:val="0002680B"/>
    <w:rsid w:val="00044D46"/>
    <w:rsid w:val="00050F74"/>
    <w:rsid w:val="00060F1D"/>
    <w:rsid w:val="00080524"/>
    <w:rsid w:val="00090253"/>
    <w:rsid w:val="0009562A"/>
    <w:rsid w:val="000A705E"/>
    <w:rsid w:val="000B707A"/>
    <w:rsid w:val="000C7395"/>
    <w:rsid w:val="00110B02"/>
    <w:rsid w:val="001207BC"/>
    <w:rsid w:val="001343E9"/>
    <w:rsid w:val="001474C6"/>
    <w:rsid w:val="0015156F"/>
    <w:rsid w:val="00174F43"/>
    <w:rsid w:val="001A19C3"/>
    <w:rsid w:val="001A4543"/>
    <w:rsid w:val="001A726E"/>
    <w:rsid w:val="001E1FD2"/>
    <w:rsid w:val="001E4135"/>
    <w:rsid w:val="002033FC"/>
    <w:rsid w:val="00206BB7"/>
    <w:rsid w:val="00226592"/>
    <w:rsid w:val="00241363"/>
    <w:rsid w:val="00243565"/>
    <w:rsid w:val="00260D1F"/>
    <w:rsid w:val="0027552A"/>
    <w:rsid w:val="00277863"/>
    <w:rsid w:val="002A1919"/>
    <w:rsid w:val="002F7AD9"/>
    <w:rsid w:val="003061E2"/>
    <w:rsid w:val="00320D70"/>
    <w:rsid w:val="00337457"/>
    <w:rsid w:val="003465A5"/>
    <w:rsid w:val="00352E7C"/>
    <w:rsid w:val="0036735B"/>
    <w:rsid w:val="003A190F"/>
    <w:rsid w:val="003C4722"/>
    <w:rsid w:val="003C75D5"/>
    <w:rsid w:val="003D7953"/>
    <w:rsid w:val="003F7309"/>
    <w:rsid w:val="00404457"/>
    <w:rsid w:val="0045522C"/>
    <w:rsid w:val="00455A3A"/>
    <w:rsid w:val="004710D1"/>
    <w:rsid w:val="004729FC"/>
    <w:rsid w:val="00475ABA"/>
    <w:rsid w:val="004A12D0"/>
    <w:rsid w:val="004B0D47"/>
    <w:rsid w:val="004D615C"/>
    <w:rsid w:val="004E1F98"/>
    <w:rsid w:val="004F41E7"/>
    <w:rsid w:val="005037CC"/>
    <w:rsid w:val="00540DB6"/>
    <w:rsid w:val="005607CE"/>
    <w:rsid w:val="00563B5D"/>
    <w:rsid w:val="00566BC2"/>
    <w:rsid w:val="005731A3"/>
    <w:rsid w:val="00577BD7"/>
    <w:rsid w:val="005B17DC"/>
    <w:rsid w:val="005C5685"/>
    <w:rsid w:val="005D2B2B"/>
    <w:rsid w:val="005E5A75"/>
    <w:rsid w:val="005E5AAE"/>
    <w:rsid w:val="005E62CB"/>
    <w:rsid w:val="005E6AE3"/>
    <w:rsid w:val="005F0739"/>
    <w:rsid w:val="00601603"/>
    <w:rsid w:val="00613C4A"/>
    <w:rsid w:val="00617C3F"/>
    <w:rsid w:val="00624CF7"/>
    <w:rsid w:val="006937A8"/>
    <w:rsid w:val="006A1FF5"/>
    <w:rsid w:val="006D4625"/>
    <w:rsid w:val="006D6D33"/>
    <w:rsid w:val="006E51E9"/>
    <w:rsid w:val="006E6C17"/>
    <w:rsid w:val="007034E7"/>
    <w:rsid w:val="007057C8"/>
    <w:rsid w:val="00725ADE"/>
    <w:rsid w:val="00774F5F"/>
    <w:rsid w:val="00792094"/>
    <w:rsid w:val="007968B4"/>
    <w:rsid w:val="007A2C77"/>
    <w:rsid w:val="007E1AA3"/>
    <w:rsid w:val="007F2CE3"/>
    <w:rsid w:val="008008CB"/>
    <w:rsid w:val="008234DC"/>
    <w:rsid w:val="00843E0C"/>
    <w:rsid w:val="00850C3A"/>
    <w:rsid w:val="00850F3E"/>
    <w:rsid w:val="008700CA"/>
    <w:rsid w:val="008B3B5F"/>
    <w:rsid w:val="008F6647"/>
    <w:rsid w:val="00913E8B"/>
    <w:rsid w:val="0091446A"/>
    <w:rsid w:val="0092332C"/>
    <w:rsid w:val="009361DC"/>
    <w:rsid w:val="00952B13"/>
    <w:rsid w:val="009600E4"/>
    <w:rsid w:val="00974845"/>
    <w:rsid w:val="009C1F09"/>
    <w:rsid w:val="009E01BF"/>
    <w:rsid w:val="009E0E93"/>
    <w:rsid w:val="009F4CAB"/>
    <w:rsid w:val="00A06C95"/>
    <w:rsid w:val="00A17276"/>
    <w:rsid w:val="00A23039"/>
    <w:rsid w:val="00A5596B"/>
    <w:rsid w:val="00A81E2D"/>
    <w:rsid w:val="00A833B1"/>
    <w:rsid w:val="00AA156D"/>
    <w:rsid w:val="00AA5B99"/>
    <w:rsid w:val="00AC0462"/>
    <w:rsid w:val="00AD22DE"/>
    <w:rsid w:val="00AD790D"/>
    <w:rsid w:val="00B11E7F"/>
    <w:rsid w:val="00B2195C"/>
    <w:rsid w:val="00B273A1"/>
    <w:rsid w:val="00B5566A"/>
    <w:rsid w:val="00B65424"/>
    <w:rsid w:val="00B82103"/>
    <w:rsid w:val="00B84182"/>
    <w:rsid w:val="00BD18E7"/>
    <w:rsid w:val="00C322DB"/>
    <w:rsid w:val="00C41BA3"/>
    <w:rsid w:val="00C57263"/>
    <w:rsid w:val="00C619CF"/>
    <w:rsid w:val="00C63196"/>
    <w:rsid w:val="00C6597A"/>
    <w:rsid w:val="00C72095"/>
    <w:rsid w:val="00C758A4"/>
    <w:rsid w:val="00C8468C"/>
    <w:rsid w:val="00CA573D"/>
    <w:rsid w:val="00CB0425"/>
    <w:rsid w:val="00CC1236"/>
    <w:rsid w:val="00CC411A"/>
    <w:rsid w:val="00D11D55"/>
    <w:rsid w:val="00D50E01"/>
    <w:rsid w:val="00D55348"/>
    <w:rsid w:val="00DB5D04"/>
    <w:rsid w:val="00DD62E0"/>
    <w:rsid w:val="00DE1343"/>
    <w:rsid w:val="00DE6B52"/>
    <w:rsid w:val="00DF2830"/>
    <w:rsid w:val="00DF4C44"/>
    <w:rsid w:val="00E0234A"/>
    <w:rsid w:val="00E07A2A"/>
    <w:rsid w:val="00E12AC2"/>
    <w:rsid w:val="00E22216"/>
    <w:rsid w:val="00E356DD"/>
    <w:rsid w:val="00E45CA5"/>
    <w:rsid w:val="00E57142"/>
    <w:rsid w:val="00E676AC"/>
    <w:rsid w:val="00E67E3F"/>
    <w:rsid w:val="00E725AF"/>
    <w:rsid w:val="00EA43BF"/>
    <w:rsid w:val="00EC5793"/>
    <w:rsid w:val="00EE64DD"/>
    <w:rsid w:val="00F07DBE"/>
    <w:rsid w:val="00F14BE8"/>
    <w:rsid w:val="00F22652"/>
    <w:rsid w:val="00F437F3"/>
    <w:rsid w:val="00F56249"/>
    <w:rsid w:val="00F92274"/>
    <w:rsid w:val="00F93DC7"/>
    <w:rsid w:val="00FA217D"/>
    <w:rsid w:val="00FF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D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1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D2"/>
    <w:rPr>
      <w:lang w:val="en-US"/>
    </w:rPr>
  </w:style>
  <w:style w:type="table" w:styleId="TableGrid">
    <w:name w:val="Table Grid"/>
    <w:basedOn w:val="TableNormal"/>
    <w:uiPriority w:val="39"/>
    <w:rsid w:val="00A1727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D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1F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D2"/>
    <w:rPr>
      <w:lang w:val="en-US"/>
    </w:rPr>
  </w:style>
  <w:style w:type="table" w:styleId="TableGrid">
    <w:name w:val="Table Grid"/>
    <w:basedOn w:val="TableNormal"/>
    <w:uiPriority w:val="39"/>
    <w:rsid w:val="00A1727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9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</dc:creator>
  <cp:lastModifiedBy>DELL</cp:lastModifiedBy>
  <cp:revision>3</cp:revision>
  <cp:lastPrinted>2020-02-07T11:25:00Z</cp:lastPrinted>
  <dcterms:created xsi:type="dcterms:W3CDTF">2020-05-12T08:25:00Z</dcterms:created>
  <dcterms:modified xsi:type="dcterms:W3CDTF">2020-05-22T07:14:00Z</dcterms:modified>
</cp:coreProperties>
</file>